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36"/>
        <w:gridCol w:w="2136"/>
        <w:gridCol w:w="207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Child overweight/obesity +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l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overweight/obesity -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7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62(3.96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54(2.44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t circumferenc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17(10.60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92(8.13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plasma glucose (mmol/l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9(0.46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8(0.60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 serum insulin (UI/l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85(11.54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44(10.41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glycerides (mg/dl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45(54.48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85(51.4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L-cholesterol (mg/dl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06(9.6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47(10.24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.66(13.64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.69(12.65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stolic blood pressur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64(8.15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34(8.66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c Syndrome</w:t>
            </w:r>
            <w:r>
              <w:rPr>
                <w:vertAlign w:val="superscript"/>
              </w:rPr>
              <w:t>a</w:t>
            </w:r>
            <w:r>
              <w:rPr/>
              <w:t xml:space="preserve"> carriers [Number (percentage)]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(11)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(2.5)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1</w:t>
            </w:r>
          </w:p>
        </w:tc>
      </w:tr>
    </w:tbl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 xml:space="preserve">child overweight/obesity +”= overweight/obese adolescents with a history of childhood overweight/obesity (overweight/obesity at 7 years of age); 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>“</w:t>
      </w:r>
      <w:r>
        <w:rPr>
          <w:lang w:val="en-GB"/>
        </w:rPr>
        <w:t>child overweight/obesity-” = overweight/obese adolescents without a history of childhood overweight/obesity (overweight/obesity at 7 years of age).</w:t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vertAlign w:val="superscript"/>
          <w:lang w:val="en-GB"/>
        </w:rPr>
        <w:t>a</w:t>
      </w:r>
      <w:r>
        <w:rPr>
          <w:b/>
          <w:lang w:val="en-GB"/>
        </w:rPr>
        <w:t xml:space="preserve"> </w:t>
      </w:r>
      <w:r>
        <w:rPr>
          <w:i/>
          <w:lang w:val="en-GB"/>
        </w:rPr>
        <w:t xml:space="preserve">Metabolic syndrome was diagnosed if at least two other metabolic risk factors among impaired fasting glucose (fasting plasma glucose </w:t>
      </w:r>
      <w:r>
        <w:rPr>
          <w:rFonts w:eastAsia="Symbol" w:cs="Symbol" w:ascii="Symbol" w:hAnsi="Symbol"/>
          <w:i/>
          <w:lang w:val="en-GB"/>
        </w:rPr>
        <w:t></w:t>
      </w:r>
      <w:r>
        <w:rPr>
          <w:i/>
          <w:lang w:val="en-GB"/>
        </w:rPr>
        <w:t xml:space="preserve"> 100 mg/dl), high triglycerides (&gt; 143 mg for boys and &gt; 126 mg/dl for girls), low HDL-cholesterol (&lt; 30 mg/dl for boys and &lt; 35 mg/dl for girls) and systolic and/or diastolic hypertension (</w:t>
      </w:r>
      <w:r>
        <w:rPr>
          <w:rFonts w:eastAsia="Symbol" w:cs="Symbol" w:ascii="Symbol" w:hAnsi="Symbol"/>
          <w:i/>
          <w:lang w:val="en-GB"/>
        </w:rPr>
        <w:t></w:t>
      </w:r>
      <w:r>
        <w:rPr>
          <w:i/>
          <w:lang w:val="en-GB"/>
        </w:rPr>
        <w:t xml:space="preserve"> 130 and 85 mmHg respectively) were present besides obesity. Triglycerides and HDL-cholesterol cut-offs corresponded to the 95° percentiles proposed by the AAP according to: </w:t>
      </w:r>
      <w:r>
        <w:rPr>
          <w:lang w:val="en-GB"/>
        </w:rPr>
        <w:t>Tamir I, Heiss G, Glueck CJ et Al. Lipid and lipoprotein distributions in white children aged 6-19 years: the Lipid Research Clinics Program Prevalence Study. J Chronic Dis, 1981; 34: 27-39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21:02:00Z</dcterms:created>
  <dc:creator>Anita</dc:creator>
  <dc:description/>
  <cp:keywords/>
  <dc:language>en-US</dc:language>
  <cp:lastModifiedBy>Anita</cp:lastModifiedBy>
  <dcterms:modified xsi:type="dcterms:W3CDTF">2012-10-29T16:17:00Z</dcterms:modified>
  <cp:revision>2</cp:revision>
  <dc:subject/>
  <dc:title>Child overweight/obesity +</dc:title>
</cp:coreProperties>
</file>